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DED2C" w14:textId="77777777" w:rsidR="003943E1" w:rsidRDefault="003943E1" w:rsidP="003943E1">
      <w:pPr>
        <w:tabs>
          <w:tab w:val="left" w:pos="3255"/>
        </w:tabs>
        <w:contextualSpacing/>
        <w:rPr>
          <w:lang w:val="en-GB"/>
        </w:rPr>
      </w:pPr>
      <w:r w:rsidRPr="00512549">
        <w:rPr>
          <w:b/>
          <w:lang w:val="en-GB"/>
        </w:rPr>
        <w:t xml:space="preserve">Supplementary data </w:t>
      </w:r>
      <w:r>
        <w:rPr>
          <w:b/>
          <w:lang w:val="en-GB"/>
        </w:rPr>
        <w:t>3</w:t>
      </w:r>
      <w:r w:rsidRPr="00512549">
        <w:rPr>
          <w:b/>
          <w:lang w:val="en-GB"/>
        </w:rPr>
        <w:t>:</w:t>
      </w:r>
      <w:r w:rsidRPr="005A2A99">
        <w:rPr>
          <w:lang w:val="en-GB"/>
        </w:rPr>
        <w:t xml:space="preserve"> </w:t>
      </w:r>
      <w:r>
        <w:rPr>
          <w:lang w:val="en-GB"/>
        </w:rPr>
        <w:t>Drop-outs</w:t>
      </w:r>
    </w:p>
    <w:tbl>
      <w:tblPr>
        <w:tblStyle w:val="Tabelraster"/>
        <w:tblpPr w:leftFromText="141" w:rightFromText="141" w:vertAnchor="page" w:horzAnchor="page" w:tblpX="2317" w:tblpY="2116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1915"/>
        <w:gridCol w:w="425"/>
        <w:gridCol w:w="2693"/>
        <w:gridCol w:w="425"/>
        <w:gridCol w:w="3544"/>
        <w:gridCol w:w="3544"/>
      </w:tblGrid>
      <w:tr w:rsidR="003943E1" w:rsidRPr="003943E1" w14:paraId="61048DF0" w14:textId="77777777" w:rsidTr="00A36893">
        <w:trPr>
          <w:trHeight w:val="479"/>
        </w:trPr>
        <w:tc>
          <w:tcPr>
            <w:tcW w:w="270" w:type="dxa"/>
            <w:tcBorders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E407C7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6AF2AB2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b/>
                <w:bCs/>
                <w:sz w:val="16"/>
                <w:szCs w:val="16"/>
                <w:lang w:val="en-GB"/>
              </w:rPr>
              <w:t>First author, year publishe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A9CE888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091A2DD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O</w:t>
            </w:r>
            <w:r w:rsidRPr="00E21749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rthoses versus control group (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1E21E30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FU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5108A2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>Total drop-outs per group; reason for drop-out per group (N)*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6908329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b/>
                <w:sz w:val="16"/>
                <w:szCs w:val="16"/>
                <w:lang w:val="en-US"/>
              </w:rPr>
              <w:t xml:space="preserve">Extra information / reasons for drop-out </w:t>
            </w:r>
          </w:p>
        </w:tc>
      </w:tr>
      <w:tr w:rsidR="003943E1" w:rsidRPr="003943E1" w14:paraId="1059E7FE" w14:textId="77777777" w:rsidTr="00A36893">
        <w:trPr>
          <w:trHeight w:val="362"/>
        </w:trPr>
        <w:tc>
          <w:tcPr>
            <w:tcW w:w="270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06C62C6C" w14:textId="77777777" w:rsidR="003943E1" w:rsidRPr="00E21749" w:rsidRDefault="003943E1" w:rsidP="00A36893">
            <w:pPr>
              <w:tabs>
                <w:tab w:val="left" w:pos="3255"/>
              </w:tabs>
              <w:ind w:left="113" w:right="113"/>
              <w:contextualSpacing/>
              <w:jc w:val="center"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hildren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7BA2E4D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proofErr w:type="spellStart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Asgaonkar</w:t>
            </w:r>
            <w:proofErr w:type="spellEnd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2012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78f08bf9428880db5 Asgaonkar,Bharati 2012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34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332732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60 </w:t>
            </w:r>
          </w:p>
          <w:p w14:paraId="3179B2C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4CD75C9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Valgus pad, rubber (30)</w:t>
            </w:r>
          </w:p>
          <w:p w14:paraId="792C578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No orthoses (3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52739D3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1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CE234AF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15</w:t>
            </w:r>
          </w:p>
          <w:p w14:paraId="4D0C0008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5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06A004E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80 subjects started the study, drop-outs were excluded</w:t>
            </w:r>
          </w:p>
          <w:p w14:paraId="5D9AA286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Reasons: 1. irregular users, 2. Left the school </w:t>
            </w:r>
          </w:p>
        </w:tc>
      </w:tr>
      <w:tr w:rsidR="003943E1" w:rsidRPr="00FF63C5" w14:paraId="2FCAC6E7" w14:textId="77777777" w:rsidTr="00A36893">
        <w:tblPrEx>
          <w:tblCellMar>
            <w:left w:w="70" w:type="dxa"/>
            <w:right w:w="70" w:type="dxa"/>
          </w:tblCellMar>
        </w:tblPrEx>
        <w:trPr>
          <w:trHeight w:val="325"/>
        </w:trPr>
        <w:tc>
          <w:tcPr>
            <w:tcW w:w="270" w:type="dxa"/>
            <w:vMerge/>
            <w:tcBorders>
              <w:top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425B1A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151DE862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Hsieh 2018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78f08bf9428880dce Hsieh,R.L. 2018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42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3768A35C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52 </w:t>
            </w:r>
          </w:p>
          <w:p w14:paraId="444FDD42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46E808D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Thermoplastic insoles (26)</w:t>
            </w:r>
          </w:p>
          <w:p w14:paraId="4EA7EE1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No orthoses (26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1B665F0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3M</w:t>
            </w:r>
          </w:p>
        </w:tc>
        <w:tc>
          <w:tcPr>
            <w:tcW w:w="3544" w:type="dxa"/>
          </w:tcPr>
          <w:p w14:paraId="41581B28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4; Lost to follow up (2) Due to parental time reason (2)</w:t>
            </w:r>
          </w:p>
          <w:p w14:paraId="6C16AD4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0</w:t>
            </w:r>
          </w:p>
        </w:tc>
        <w:tc>
          <w:tcPr>
            <w:tcW w:w="3544" w:type="dxa"/>
          </w:tcPr>
          <w:p w14:paraId="3D02CEF8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</w:tr>
      <w:tr w:rsidR="003943E1" w:rsidRPr="003943E1" w14:paraId="7CD14B3A" w14:textId="77777777" w:rsidTr="00A36893">
        <w:tblPrEx>
          <w:tblCellMar>
            <w:left w:w="70" w:type="dxa"/>
            <w:right w:w="70" w:type="dxa"/>
          </w:tblCellMar>
        </w:tblPrEx>
        <w:trPr>
          <w:trHeight w:val="403"/>
        </w:trPr>
        <w:tc>
          <w:tcPr>
            <w:tcW w:w="270" w:type="dxa"/>
            <w:vMerge/>
            <w:tcBorders>
              <w:top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13D5859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79730C4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Sinha 2013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78f08bf9428880df5 Sinha,S. 2013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  <w:lang w:val="en-US"/>
              </w:rPr>
              <w:t>[37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4DABA1C4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81 </w:t>
            </w:r>
          </w:p>
          <w:p w14:paraId="4C69B43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0E3498C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I: Medial </w:t>
            </w: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a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rch </w:t>
            </w: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o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rthoses (55)</w:t>
            </w:r>
          </w:p>
          <w:p w14:paraId="12D5AD23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No orthoses (26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2A5FDCF3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&gt;2Y</w:t>
            </w:r>
          </w:p>
        </w:tc>
        <w:tc>
          <w:tcPr>
            <w:tcW w:w="3544" w:type="dxa"/>
          </w:tcPr>
          <w:p w14:paraId="3AAC29D3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NA</w:t>
            </w:r>
          </w:p>
          <w:p w14:paraId="79CD4B6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NA</w:t>
            </w:r>
          </w:p>
        </w:tc>
        <w:tc>
          <w:tcPr>
            <w:tcW w:w="3544" w:type="dxa"/>
          </w:tcPr>
          <w:p w14:paraId="53D3BB9D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101 subjects were evaluated, 20 patients lost to follow-up or non-compliant to the treatment were excluded</w:t>
            </w:r>
          </w:p>
        </w:tc>
      </w:tr>
      <w:tr w:rsidR="003943E1" w:rsidRPr="003943E1" w14:paraId="06D7D8B7" w14:textId="77777777" w:rsidTr="00A36893">
        <w:trPr>
          <w:trHeight w:val="452"/>
        </w:trPr>
        <w:tc>
          <w:tcPr>
            <w:tcW w:w="2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43FDE12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2136FE88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proofErr w:type="spellStart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Whitford</w:t>
            </w:r>
            <w:proofErr w:type="spellEnd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2007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88f08bf9428880e30 Whitford,D. 2007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39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55CF5E6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160 </w:t>
            </w:r>
          </w:p>
          <w:p w14:paraId="0F657BB3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4347332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Custom orthoses (52)</w:t>
            </w:r>
          </w:p>
          <w:p w14:paraId="1D834B8C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Ready-made orthoses (54)</w:t>
            </w:r>
          </w:p>
          <w:p w14:paraId="50F5F98C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No orthoses (5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077358D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1Y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F23CF93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7</w:t>
            </w:r>
          </w:p>
          <w:p w14:paraId="4BDF1F55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I: 5 </w:t>
            </w:r>
          </w:p>
          <w:p w14:paraId="49C1CD21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6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AE74F3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Parental participation burden and loss of contact. Reasons  for dropping out in each group were similar</w:t>
            </w:r>
          </w:p>
        </w:tc>
      </w:tr>
      <w:tr w:rsidR="003943E1" w:rsidRPr="003943E1" w14:paraId="49EAECC1" w14:textId="77777777" w:rsidTr="00A36893">
        <w:tblPrEx>
          <w:tblCellMar>
            <w:left w:w="70" w:type="dxa"/>
            <w:right w:w="70" w:type="dxa"/>
          </w:tblCellMar>
        </w:tblPrEx>
        <w:trPr>
          <w:trHeight w:val="452"/>
        </w:trPr>
        <w:tc>
          <w:tcPr>
            <w:tcW w:w="2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21A19A22" w14:textId="77777777" w:rsidR="003943E1" w:rsidRPr="00E21749" w:rsidRDefault="003943E1" w:rsidP="00A36893">
            <w:pPr>
              <w:tabs>
                <w:tab w:val="left" w:pos="3255"/>
              </w:tabs>
              <w:ind w:left="113" w:right="113"/>
              <w:contextualSpacing/>
              <w:jc w:val="center"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Adults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4FA2BFED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Andreasen</w:t>
            </w: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2013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78f08bf9428880dad Andreasen,J. 2013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35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31A9BC11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70</w:t>
            </w:r>
          </w:p>
          <w:p w14:paraId="57A0B144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4ABD566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Medial arch and calcaneus support (20)</w:t>
            </w:r>
          </w:p>
          <w:p w14:paraId="5CA9231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Exercise program (19)</w:t>
            </w:r>
          </w:p>
          <w:p w14:paraId="5FB4B3A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Orthoses + exercise program (17)</w:t>
            </w:r>
          </w:p>
          <w:p w14:paraId="325CD64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Folder with exercises (1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58" w:type="dxa"/>
              <w:right w:w="58" w:type="dxa"/>
            </w:tcMar>
          </w:tcPr>
          <w:p w14:paraId="2E9515A5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1Y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86C2918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0</w:t>
            </w:r>
          </w:p>
          <w:p w14:paraId="58714280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1; Time issues (1)</w:t>
            </w:r>
          </w:p>
          <w:p w14:paraId="0C111EF7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3; Time issues (1) Other disease (2)</w:t>
            </w:r>
          </w:p>
          <w:p w14:paraId="07DDA3E1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6; Time issues (4) Other disease (1) Abroad (1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CE4A06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Time issues were related to motivation and work. Other reasons for drop-out were diseases as cancer, depression, and stress.</w:t>
            </w:r>
          </w:p>
        </w:tc>
      </w:tr>
      <w:tr w:rsidR="003943E1" w:rsidRPr="003943E1" w14:paraId="0C6F07B3" w14:textId="77777777" w:rsidTr="00A36893">
        <w:tblPrEx>
          <w:tblCellMar>
            <w:left w:w="70" w:type="dxa"/>
            <w:right w:w="70" w:type="dxa"/>
          </w:tblCellMar>
        </w:tblPrEx>
        <w:trPr>
          <w:trHeight w:val="342"/>
        </w:trPr>
        <w:tc>
          <w:tcPr>
            <w:tcW w:w="2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48997A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3D8CD9C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proofErr w:type="spellStart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Esterman</w:t>
            </w:r>
            <w:proofErr w:type="spellEnd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2005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88f08bf9428880df8 Esterman,A. 2005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38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5F8CADB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47</w:t>
            </w:r>
          </w:p>
          <w:p w14:paraId="32F2402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12948BE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Flexible/semi-rigid orthoses</w:t>
            </w: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(25)</w:t>
            </w:r>
          </w:p>
          <w:p w14:paraId="67C83EC3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No orthoses (22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081CA5D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8W</w:t>
            </w:r>
          </w:p>
        </w:tc>
        <w:tc>
          <w:tcPr>
            <w:tcW w:w="3544" w:type="dxa"/>
          </w:tcPr>
          <w:p w14:paraId="4E14061F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0</w:t>
            </w:r>
          </w:p>
          <w:p w14:paraId="713BB03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0</w:t>
            </w:r>
          </w:p>
        </w:tc>
        <w:tc>
          <w:tcPr>
            <w:tcW w:w="3544" w:type="dxa"/>
          </w:tcPr>
          <w:p w14:paraId="19E54AB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Of the 25 recruits provided with orthotics, 20 provided details of frequency of use. Only 10 of the 20 wore the orthotics all of most of the time.  </w:t>
            </w:r>
          </w:p>
        </w:tc>
      </w:tr>
      <w:tr w:rsidR="003943E1" w:rsidRPr="00FF63C5" w14:paraId="7B470B15" w14:textId="77777777" w:rsidTr="00A36893">
        <w:tblPrEx>
          <w:tblCellMar>
            <w:left w:w="70" w:type="dxa"/>
            <w:right w:w="70" w:type="dxa"/>
          </w:tblCellMar>
        </w:tblPrEx>
        <w:trPr>
          <w:trHeight w:val="306"/>
        </w:trPr>
        <w:tc>
          <w:tcPr>
            <w:tcW w:w="2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A8715A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4B556C6C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Shih 2011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78f08bf9428880def Shih,Y.F. 2011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36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272D482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24</w:t>
            </w:r>
          </w:p>
          <w:p w14:paraId="0F35964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15D2C55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Wedged foot orthoses, EVA (12)</w:t>
            </w:r>
          </w:p>
          <w:p w14:paraId="51E84549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Sham orthoses (12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56B6D656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2W</w:t>
            </w:r>
          </w:p>
        </w:tc>
        <w:tc>
          <w:tcPr>
            <w:tcW w:w="3544" w:type="dxa"/>
          </w:tcPr>
          <w:p w14:paraId="3F4992C2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0</w:t>
            </w:r>
          </w:p>
          <w:p w14:paraId="048FFD7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0</w:t>
            </w:r>
          </w:p>
        </w:tc>
        <w:tc>
          <w:tcPr>
            <w:tcW w:w="3544" w:type="dxa"/>
          </w:tcPr>
          <w:p w14:paraId="22FA66D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</w:tr>
      <w:tr w:rsidR="003943E1" w:rsidRPr="00FF63C5" w14:paraId="0AD61FAA" w14:textId="77777777" w:rsidTr="00A36893">
        <w:tblPrEx>
          <w:tblCellMar>
            <w:left w:w="70" w:type="dxa"/>
            <w:right w:w="70" w:type="dxa"/>
          </w:tblCellMar>
        </w:tblPrEx>
        <w:trPr>
          <w:trHeight w:val="452"/>
        </w:trPr>
        <w:tc>
          <w:tcPr>
            <w:tcW w:w="2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6F811671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4646E9F5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proofErr w:type="spellStart"/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Taspinar</w:t>
            </w:r>
            <w:proofErr w:type="spellEnd"/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2017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88f08bf9428880e2d Taspinar,O. 2017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41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298A2E0D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60</w:t>
            </w:r>
          </w:p>
          <w:p w14:paraId="35157E9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14A646D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Medial arch support (20)</w:t>
            </w:r>
          </w:p>
          <w:p w14:paraId="49F873B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Thomas heel, external support (20)</w:t>
            </w:r>
          </w:p>
          <w:p w14:paraId="5B7CADAA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Exercise program (20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591F3FB4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3M</w:t>
            </w:r>
          </w:p>
        </w:tc>
        <w:tc>
          <w:tcPr>
            <w:tcW w:w="3544" w:type="dxa"/>
          </w:tcPr>
          <w:p w14:paraId="1EDBBA47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0</w:t>
            </w:r>
          </w:p>
          <w:p w14:paraId="6E86001F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0</w:t>
            </w:r>
          </w:p>
          <w:p w14:paraId="25BF864C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C: 0 </w:t>
            </w:r>
          </w:p>
        </w:tc>
        <w:tc>
          <w:tcPr>
            <w:tcW w:w="3544" w:type="dxa"/>
          </w:tcPr>
          <w:p w14:paraId="3F8FCDC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</w:tr>
      <w:tr w:rsidR="003943E1" w:rsidRPr="003943E1" w14:paraId="435E526F" w14:textId="77777777" w:rsidTr="00A36893">
        <w:trPr>
          <w:trHeight w:val="452"/>
        </w:trPr>
        <w:tc>
          <w:tcPr>
            <w:tcW w:w="2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5389847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1915" w:type="dxa"/>
            <w:tcBorders>
              <w:left w:val="single" w:sz="4" w:space="0" w:color="auto"/>
            </w:tcBorders>
            <w:tcMar>
              <w:left w:w="58" w:type="dxa"/>
              <w:right w:w="58" w:type="dxa"/>
            </w:tcMar>
          </w:tcPr>
          <w:p w14:paraId="5DAB9C8D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 xml:space="preserve">Yurt 2019 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begin"/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instrText>ADDIN RW.CITE{{doc:607da1488f08bf9428880e3a Yurt,Y. 2019}}</w:instrTex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separate"/>
            </w:r>
            <w:r w:rsidRPr="009D609E">
              <w:rPr>
                <w:rFonts w:ascii="Arial Narrow" w:hAnsi="Arial Narrow" w:cstheme="minorHAnsi"/>
                <w:bCs/>
                <w:sz w:val="16"/>
                <w:szCs w:val="16"/>
              </w:rPr>
              <w:t>[40]</w:t>
            </w: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1BA1A677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67</w:t>
            </w:r>
          </w:p>
          <w:p w14:paraId="237BE385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Mar>
              <w:left w:w="58" w:type="dxa"/>
              <w:right w:w="58" w:type="dxa"/>
            </w:tcMar>
          </w:tcPr>
          <w:p w14:paraId="62D4394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CAD-CAM orthoses and exercise (22)</w:t>
            </w:r>
          </w:p>
          <w:p w14:paraId="02A77D4B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I: Conventional orthoses and exercise (22)</w:t>
            </w:r>
          </w:p>
          <w:p w14:paraId="6E7E67CE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C: Sham orthoses and exercise (23)</w:t>
            </w:r>
          </w:p>
        </w:tc>
        <w:tc>
          <w:tcPr>
            <w:tcW w:w="425" w:type="dxa"/>
            <w:tcMar>
              <w:left w:w="58" w:type="dxa"/>
              <w:right w:w="58" w:type="dxa"/>
            </w:tcMar>
          </w:tcPr>
          <w:p w14:paraId="02614792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 w:rsidRPr="00E21749">
              <w:rPr>
                <w:rFonts w:ascii="Arial Narrow" w:hAnsi="Arial Narrow" w:cstheme="minorHAnsi"/>
                <w:sz w:val="16"/>
                <w:szCs w:val="16"/>
                <w:lang w:val="en-US"/>
              </w:rPr>
              <w:t>8W</w:t>
            </w:r>
          </w:p>
        </w:tc>
        <w:tc>
          <w:tcPr>
            <w:tcW w:w="3544" w:type="dxa"/>
          </w:tcPr>
          <w:p w14:paraId="69036EA6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1; Lost to follow-up, we could not contact (1)</w:t>
            </w:r>
          </w:p>
          <w:p w14:paraId="43B8C281" w14:textId="77777777" w:rsidR="003943E1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I: 1; Lost to follow-up, we could not contact (1)</w:t>
            </w:r>
          </w:p>
          <w:p w14:paraId="220AA46F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  <w:r>
              <w:rPr>
                <w:rFonts w:ascii="Arial Narrow" w:hAnsi="Arial Narrow" w:cstheme="minorHAnsi"/>
                <w:sz w:val="16"/>
                <w:szCs w:val="16"/>
                <w:lang w:val="en-US"/>
              </w:rPr>
              <w:t>C: 2; Lost to follow-up, we could not contact (2)</w:t>
            </w:r>
          </w:p>
        </w:tc>
        <w:tc>
          <w:tcPr>
            <w:tcW w:w="3544" w:type="dxa"/>
          </w:tcPr>
          <w:p w14:paraId="0D52FA70" w14:textId="77777777" w:rsidR="003943E1" w:rsidRPr="00E21749" w:rsidRDefault="003943E1" w:rsidP="00A36893">
            <w:pPr>
              <w:tabs>
                <w:tab w:val="left" w:pos="3255"/>
              </w:tabs>
              <w:contextualSpacing/>
              <w:rPr>
                <w:rFonts w:ascii="Arial Narrow" w:hAnsi="Arial Narrow" w:cstheme="minorHAnsi"/>
                <w:sz w:val="16"/>
                <w:szCs w:val="16"/>
                <w:lang w:val="en-US"/>
              </w:rPr>
            </w:pPr>
          </w:p>
        </w:tc>
      </w:tr>
    </w:tbl>
    <w:p w14:paraId="148D4B90" w14:textId="77777777" w:rsidR="003943E1" w:rsidRDefault="003943E1" w:rsidP="003943E1">
      <w:pPr>
        <w:tabs>
          <w:tab w:val="left" w:pos="3255"/>
        </w:tabs>
        <w:contextualSpacing/>
        <w:rPr>
          <w:lang w:val="en-GB"/>
        </w:rPr>
      </w:pPr>
    </w:p>
    <w:p w14:paraId="0B98819F" w14:textId="77777777" w:rsidR="003943E1" w:rsidRDefault="003943E1" w:rsidP="003943E1">
      <w:pPr>
        <w:tabs>
          <w:tab w:val="left" w:pos="3255"/>
        </w:tabs>
        <w:contextualSpacing/>
        <w:rPr>
          <w:lang w:val="en-GB"/>
        </w:rPr>
      </w:pPr>
    </w:p>
    <w:tbl>
      <w:tblPr>
        <w:tblStyle w:val="Tabelraster"/>
        <w:tblpPr w:leftFromText="141" w:rightFromText="141" w:vertAnchor="page" w:horzAnchor="margin" w:tblpX="825" w:tblpY="7124"/>
        <w:tblW w:w="12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6"/>
      </w:tblGrid>
      <w:tr w:rsidR="003943E1" w:rsidRPr="003943E1" w14:paraId="66620F8D" w14:textId="77777777" w:rsidTr="00A36893">
        <w:trPr>
          <w:trHeight w:val="274"/>
        </w:trPr>
        <w:tc>
          <w:tcPr>
            <w:tcW w:w="12816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58" w:type="dxa"/>
            </w:tcMar>
          </w:tcPr>
          <w:p w14:paraId="74B16DFA" w14:textId="77777777" w:rsidR="003943E1" w:rsidRPr="00FF63C5" w:rsidRDefault="003943E1" w:rsidP="00A36893">
            <w:pPr>
              <w:tabs>
                <w:tab w:val="left" w:pos="3255"/>
              </w:tabs>
              <w:rPr>
                <w:rFonts w:ascii="Arial Narrow" w:hAnsi="Arial Narrow"/>
                <w:sz w:val="16"/>
                <w:szCs w:val="16"/>
                <w:lang w:val="en-US"/>
              </w:rPr>
            </w:pPr>
            <w:r>
              <w:rPr>
                <w:rFonts w:ascii="Arial Narrow" w:hAnsi="Arial Narrow"/>
                <w:sz w:val="16"/>
                <w:szCs w:val="16"/>
                <w:lang w:val="en-US"/>
              </w:rPr>
              <w:t>*Groups are listed in the same order as column ‘Orthoses versus control group (N)’</w:t>
            </w:r>
          </w:p>
          <w:p w14:paraId="55D4F905" w14:textId="77777777" w:rsidR="003943E1" w:rsidRPr="00FF63C5" w:rsidRDefault="003943E1" w:rsidP="00A36893">
            <w:pPr>
              <w:tabs>
                <w:tab w:val="left" w:pos="3255"/>
              </w:tabs>
              <w:rPr>
                <w:rFonts w:ascii="Arial Narrow" w:hAnsi="Arial Narrow"/>
                <w:noProof/>
                <w:sz w:val="16"/>
                <w:szCs w:val="16"/>
                <w:lang w:val="en-US"/>
              </w:rPr>
            </w:pPr>
            <w:r w:rsidRPr="00FF63C5">
              <w:rPr>
                <w:rFonts w:ascii="Arial Narrow" w:hAnsi="Arial Narrow"/>
                <w:sz w:val="16"/>
                <w:szCs w:val="16"/>
                <w:lang w:val="en-US"/>
              </w:rPr>
              <w:t>Abbreviations: I = intervention group; C</w:t>
            </w:r>
            <w:r>
              <w:rPr>
                <w:rFonts w:ascii="Arial Narrow" w:hAnsi="Arial Narrow"/>
                <w:sz w:val="16"/>
                <w:szCs w:val="16"/>
                <w:lang w:val="en-US"/>
              </w:rPr>
              <w:t xml:space="preserve"> = control group</w:t>
            </w:r>
          </w:p>
        </w:tc>
      </w:tr>
    </w:tbl>
    <w:p w14:paraId="5AFB9326" w14:textId="77777777" w:rsidR="003943E1" w:rsidRDefault="003943E1" w:rsidP="003943E1">
      <w:pPr>
        <w:tabs>
          <w:tab w:val="left" w:pos="3255"/>
        </w:tabs>
        <w:contextualSpacing/>
        <w:rPr>
          <w:lang w:val="en-GB"/>
        </w:rPr>
      </w:pPr>
    </w:p>
    <w:p w14:paraId="69AA48C1" w14:textId="2BE217C8" w:rsidR="003943E1" w:rsidRDefault="003943E1" w:rsidP="003943E1">
      <w:pPr>
        <w:spacing w:after="160" w:line="259" w:lineRule="auto"/>
        <w:rPr>
          <w:b/>
          <w:lang w:val="en-GB"/>
        </w:rPr>
      </w:pPr>
    </w:p>
    <w:p w14:paraId="1A5C0DB5" w14:textId="77777777" w:rsidR="00B34D36" w:rsidRPr="003943E1" w:rsidRDefault="00B34D36">
      <w:pPr>
        <w:rPr>
          <w:lang w:val="en-GB"/>
        </w:rPr>
      </w:pPr>
    </w:p>
    <w:sectPr w:rsidR="00B34D36" w:rsidRPr="003943E1" w:rsidSect="003943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0C"/>
    <w:rsid w:val="000263FC"/>
    <w:rsid w:val="00096D11"/>
    <w:rsid w:val="000B46A4"/>
    <w:rsid w:val="000C1F68"/>
    <w:rsid w:val="000C5196"/>
    <w:rsid w:val="000F510A"/>
    <w:rsid w:val="00102E35"/>
    <w:rsid w:val="002012BE"/>
    <w:rsid w:val="0021395C"/>
    <w:rsid w:val="00245D05"/>
    <w:rsid w:val="00250BE1"/>
    <w:rsid w:val="0029101F"/>
    <w:rsid w:val="00293538"/>
    <w:rsid w:val="002A662B"/>
    <w:rsid w:val="002B1D75"/>
    <w:rsid w:val="00303E48"/>
    <w:rsid w:val="00341E3C"/>
    <w:rsid w:val="003943E1"/>
    <w:rsid w:val="003B2027"/>
    <w:rsid w:val="003D210C"/>
    <w:rsid w:val="00403E2F"/>
    <w:rsid w:val="004101E7"/>
    <w:rsid w:val="00466091"/>
    <w:rsid w:val="00480DA2"/>
    <w:rsid w:val="004D2EDA"/>
    <w:rsid w:val="00521891"/>
    <w:rsid w:val="0059129F"/>
    <w:rsid w:val="005B193E"/>
    <w:rsid w:val="005E77A1"/>
    <w:rsid w:val="006D669E"/>
    <w:rsid w:val="006E6020"/>
    <w:rsid w:val="00716981"/>
    <w:rsid w:val="00755645"/>
    <w:rsid w:val="00775B43"/>
    <w:rsid w:val="007C59C6"/>
    <w:rsid w:val="008F0AE7"/>
    <w:rsid w:val="00923B3C"/>
    <w:rsid w:val="00961628"/>
    <w:rsid w:val="00994FEE"/>
    <w:rsid w:val="00A30973"/>
    <w:rsid w:val="00A32C53"/>
    <w:rsid w:val="00A4734D"/>
    <w:rsid w:val="00AC6C0D"/>
    <w:rsid w:val="00AD14B8"/>
    <w:rsid w:val="00AD3386"/>
    <w:rsid w:val="00B34043"/>
    <w:rsid w:val="00B34D36"/>
    <w:rsid w:val="00B60A4F"/>
    <w:rsid w:val="00B648B7"/>
    <w:rsid w:val="00BC75B6"/>
    <w:rsid w:val="00BD1040"/>
    <w:rsid w:val="00BD1B80"/>
    <w:rsid w:val="00BD6D83"/>
    <w:rsid w:val="00C14A1D"/>
    <w:rsid w:val="00C16A73"/>
    <w:rsid w:val="00C61211"/>
    <w:rsid w:val="00C7725D"/>
    <w:rsid w:val="00CA7FFA"/>
    <w:rsid w:val="00CB3A90"/>
    <w:rsid w:val="00D17F3C"/>
    <w:rsid w:val="00D56E4D"/>
    <w:rsid w:val="00D6517E"/>
    <w:rsid w:val="00D74E2D"/>
    <w:rsid w:val="00DF19D4"/>
    <w:rsid w:val="00E56C46"/>
    <w:rsid w:val="00FA2BC2"/>
    <w:rsid w:val="00FB780C"/>
    <w:rsid w:val="00FF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3EDD4"/>
  <w15:chartTrackingRefBased/>
  <w15:docId w15:val="{CC0602DF-104D-4381-B9AA-0C91F04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7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B7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1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Oerlemans</dc:creator>
  <cp:keywords/>
  <dc:description/>
  <cp:lastModifiedBy>Noor Oerlemans</cp:lastModifiedBy>
  <cp:revision>2</cp:revision>
  <dcterms:created xsi:type="dcterms:W3CDTF">2022-07-28T16:07:00Z</dcterms:created>
  <dcterms:modified xsi:type="dcterms:W3CDTF">2022-07-28T16:07:00Z</dcterms:modified>
</cp:coreProperties>
</file>